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032B7" w:rsidRPr="00FF5C94" w:rsidRDefault="00FF5C94">
      <w:pPr>
        <w:rPr>
          <w:rFonts w:ascii="Times New Roman" w:hAnsi="Times New Roman"/>
          <w:b/>
          <w:sz w:val="28"/>
          <w:lang w:val="en-GB"/>
        </w:rPr>
      </w:pPr>
      <w:r w:rsidRPr="00FF5C94">
        <w:rPr>
          <w:rFonts w:ascii="Times New Roman" w:hAnsi="Times New Roman"/>
          <w:b/>
          <w:sz w:val="28"/>
          <w:lang w:val="en-GB"/>
        </w:rPr>
        <w:t xml:space="preserve">Appendix C - </w:t>
      </w:r>
      <w:r w:rsidR="00465921" w:rsidRPr="00FF5C94">
        <w:rPr>
          <w:rFonts w:ascii="Times New Roman" w:hAnsi="Times New Roman"/>
          <w:b/>
          <w:sz w:val="28"/>
          <w:lang w:val="en-GB"/>
        </w:rPr>
        <w:t>Interviewees</w:t>
      </w:r>
      <w:r w:rsidR="006258C9" w:rsidRPr="00FF5C94">
        <w:rPr>
          <w:rFonts w:ascii="Times New Roman" w:hAnsi="Times New Roman"/>
          <w:b/>
          <w:sz w:val="28"/>
          <w:lang w:val="en-GB"/>
        </w:rPr>
        <w:t xml:space="preserve"> </w:t>
      </w:r>
      <w:r w:rsidR="00EA07C9" w:rsidRPr="00FF5C94">
        <w:rPr>
          <w:rFonts w:ascii="Times New Roman" w:hAnsi="Times New Roman"/>
          <w:b/>
          <w:sz w:val="28"/>
          <w:lang w:val="en-GB"/>
        </w:rPr>
        <w:t>2015 and 2017</w:t>
      </w:r>
    </w:p>
    <w:tbl>
      <w:tblPr>
        <w:tblStyle w:val="TableGrid"/>
        <w:tblW w:w="0" w:type="auto"/>
        <w:tblLook w:val="00BF"/>
      </w:tblPr>
      <w:tblGrid>
        <w:gridCol w:w="1458"/>
        <w:gridCol w:w="1294"/>
        <w:gridCol w:w="1284"/>
        <w:gridCol w:w="1564"/>
        <w:gridCol w:w="1564"/>
      </w:tblGrid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Participant</w:t>
            </w:r>
          </w:p>
        </w:tc>
        <w:tc>
          <w:tcPr>
            <w:tcW w:w="1294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Class</w:t>
            </w:r>
          </w:p>
        </w:tc>
        <w:tc>
          <w:tcPr>
            <w:tcW w:w="1284" w:type="dxa"/>
          </w:tcPr>
          <w:p w:rsidR="00163265" w:rsidRPr="00FF5C94" w:rsidRDefault="00CF124B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Gender</w:t>
            </w:r>
          </w:p>
        </w:tc>
        <w:tc>
          <w:tcPr>
            <w:tcW w:w="1564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Interviewed 2015</w:t>
            </w:r>
          </w:p>
        </w:tc>
        <w:tc>
          <w:tcPr>
            <w:tcW w:w="1564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Interviewed 2017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 xml:space="preserve">4a, 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, 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, 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, 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 w:rsidP="00FA30E3">
            <w:pPr>
              <w:spacing w:before="2" w:after="2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, 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 w:rsidP="00FA30E3">
            <w:pPr>
              <w:spacing w:before="2" w:after="2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 w:rsidP="00FA30E3">
            <w:pPr>
              <w:spacing w:before="2" w:after="2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 w:rsidP="00FA30E3">
            <w:pPr>
              <w:spacing w:before="2" w:after="2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, 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 w:rsidP="00FA30E3">
            <w:pPr>
              <w:spacing w:before="2" w:after="2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, 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b, 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, 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, 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, 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, 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4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1294" w:type="dxa"/>
            <w:shd w:val="clear" w:color="auto" w:fill="9BBB59" w:themeFill="accent3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a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3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1294" w:type="dxa"/>
            <w:shd w:val="clear" w:color="auto" w:fill="F79646" w:themeFill="accent6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b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294" w:type="dxa"/>
            <w:shd w:val="clear" w:color="auto" w:fill="4F81BD" w:themeFill="accent1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6c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lang w:val="en-GB"/>
              </w:rPr>
            </w:pPr>
            <w:r w:rsidRPr="00FF5C94">
              <w:rPr>
                <w:rFonts w:ascii="Times New Roman" w:hAnsi="Times New Roman"/>
                <w:lang w:val="en-GB"/>
              </w:rPr>
              <w:t>X</w:t>
            </w:r>
          </w:p>
        </w:tc>
      </w:tr>
      <w:tr w:rsidR="00163265" w:rsidRPr="00FF5C94">
        <w:tblPrEx>
          <w:tblLook w:val="04A0"/>
        </w:tblPrEx>
        <w:tc>
          <w:tcPr>
            <w:tcW w:w="1458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Total 38</w:t>
            </w:r>
          </w:p>
        </w:tc>
        <w:tc>
          <w:tcPr>
            <w:tcW w:w="1294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4a - 8</w:t>
            </w:r>
          </w:p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4b - 8</w:t>
            </w:r>
          </w:p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4c - 9</w:t>
            </w:r>
          </w:p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6a - 8</w:t>
            </w:r>
          </w:p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6b - 8</w:t>
            </w:r>
          </w:p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6c - 8</w:t>
            </w:r>
          </w:p>
        </w:tc>
        <w:tc>
          <w:tcPr>
            <w:tcW w:w="1284" w:type="dxa"/>
          </w:tcPr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18 boys</w:t>
            </w:r>
          </w:p>
          <w:p w:rsidR="00163265" w:rsidRPr="00FF5C94" w:rsidRDefault="00163265">
            <w:pPr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20 girls</w:t>
            </w:r>
          </w:p>
        </w:tc>
        <w:tc>
          <w:tcPr>
            <w:tcW w:w="1564" w:type="dxa"/>
          </w:tcPr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>25</w:t>
            </w:r>
          </w:p>
        </w:tc>
        <w:tc>
          <w:tcPr>
            <w:tcW w:w="1564" w:type="dxa"/>
          </w:tcPr>
          <w:p w:rsidR="00465921" w:rsidRPr="00FF5C94" w:rsidRDefault="00163265" w:rsidP="00012CF5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lang w:val="en-GB"/>
              </w:rPr>
              <w:t xml:space="preserve">24 </w:t>
            </w:r>
          </w:p>
          <w:p w:rsidR="00465921" w:rsidRPr="00FF5C94" w:rsidRDefault="00465921" w:rsidP="00012CF5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:rsidR="00163265" w:rsidRPr="00FF5C94" w:rsidRDefault="00163265" w:rsidP="00012CF5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F5C94">
              <w:rPr>
                <w:rFonts w:ascii="Times New Roman" w:hAnsi="Times New Roman"/>
                <w:b/>
                <w:sz w:val="20"/>
                <w:lang w:val="en-GB"/>
              </w:rPr>
              <w:t>(</w:t>
            </w:r>
            <w:r w:rsidR="00465921" w:rsidRPr="00FF5C94">
              <w:rPr>
                <w:rFonts w:ascii="Times New Roman" w:hAnsi="Times New Roman"/>
                <w:b/>
                <w:sz w:val="20"/>
                <w:lang w:val="en-GB"/>
              </w:rPr>
              <w:t>Including</w:t>
            </w:r>
            <w:r w:rsidRPr="00FF5C94">
              <w:rPr>
                <w:rFonts w:ascii="Times New Roman" w:hAnsi="Times New Roman"/>
                <w:b/>
                <w:sz w:val="20"/>
                <w:lang w:val="en-GB"/>
              </w:rPr>
              <w:t xml:space="preserve"> 11 that were interviewed in 2015)</w:t>
            </w:r>
          </w:p>
        </w:tc>
      </w:tr>
    </w:tbl>
    <w:p w:rsidR="00FA30E3" w:rsidRPr="00FF5C94" w:rsidRDefault="00FA30E3" w:rsidP="00465921">
      <w:pPr>
        <w:rPr>
          <w:rFonts w:ascii="Times New Roman" w:hAnsi="Times New Roman"/>
          <w:lang w:val="en-GB"/>
        </w:rPr>
      </w:pPr>
    </w:p>
    <w:sectPr w:rsidR="00FA30E3" w:rsidRPr="00FF5C94" w:rsidSect="00FA30E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032B7"/>
    <w:rsid w:val="00012873"/>
    <w:rsid w:val="00012CF5"/>
    <w:rsid w:val="00083095"/>
    <w:rsid w:val="000C583B"/>
    <w:rsid w:val="00163265"/>
    <w:rsid w:val="00176737"/>
    <w:rsid w:val="00194109"/>
    <w:rsid w:val="001B0A80"/>
    <w:rsid w:val="002B5F4C"/>
    <w:rsid w:val="00311D83"/>
    <w:rsid w:val="003D4D65"/>
    <w:rsid w:val="00441A84"/>
    <w:rsid w:val="00465921"/>
    <w:rsid w:val="00542F0F"/>
    <w:rsid w:val="006258C9"/>
    <w:rsid w:val="006D55D6"/>
    <w:rsid w:val="0076266A"/>
    <w:rsid w:val="007C025B"/>
    <w:rsid w:val="007C718E"/>
    <w:rsid w:val="008032B7"/>
    <w:rsid w:val="008B4E6A"/>
    <w:rsid w:val="00930F08"/>
    <w:rsid w:val="009940B7"/>
    <w:rsid w:val="00A87973"/>
    <w:rsid w:val="00B63DC5"/>
    <w:rsid w:val="00BF618F"/>
    <w:rsid w:val="00C33C86"/>
    <w:rsid w:val="00C475EE"/>
    <w:rsid w:val="00C66E2E"/>
    <w:rsid w:val="00C67624"/>
    <w:rsid w:val="00CF124B"/>
    <w:rsid w:val="00D2701B"/>
    <w:rsid w:val="00D805A7"/>
    <w:rsid w:val="00E30D5B"/>
    <w:rsid w:val="00E46621"/>
    <w:rsid w:val="00E7693A"/>
    <w:rsid w:val="00EA07C9"/>
    <w:rsid w:val="00ED4720"/>
    <w:rsid w:val="00F20ABC"/>
    <w:rsid w:val="00F5134C"/>
    <w:rsid w:val="00FA30E3"/>
    <w:rsid w:val="00FF5C94"/>
  </w:rsids>
  <m:mathPr>
    <m:mathFont m:val="Caecilia Com 45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833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032B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6592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65921"/>
  </w:style>
  <w:style w:type="paragraph" w:styleId="Footer">
    <w:name w:val="footer"/>
    <w:basedOn w:val="Normal"/>
    <w:link w:val="FooterChar"/>
    <w:rsid w:val="0046592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659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Data Sheet 3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Data Sheet</DocumentType>
    <StageName xmlns="85dcb31a-6dec-4b32-8f4b-5c6465280c43" xsi:nil="true"/>
    <DocumentId xmlns="85dcb31a-6dec-4b32-8f4b-5c6465280c43">Data Sheet 3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D724E72A-0818-42FC-86FE-01E14AB1392E}"/>
</file>

<file path=customXml/itemProps2.xml><?xml version="1.0" encoding="utf-8"?>
<ds:datastoreItem xmlns:ds="http://schemas.openxmlformats.org/officeDocument/2006/customXml" ds:itemID="{86971657-1A07-4CB7-AD4E-17AAF18D761B}"/>
</file>

<file path=customXml/itemProps3.xml><?xml version="1.0" encoding="utf-8"?>
<ds:datastoreItem xmlns:ds="http://schemas.openxmlformats.org/officeDocument/2006/customXml" ds:itemID="{F2A99489-050B-4D4D-A89A-787FA7AE1F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Word 12.0.0</Application>
  <DocSecurity>0</DocSecurity>
  <Lines>4</Lines>
  <Paragraphs>1</Paragraphs>
  <ScaleCrop>false</ScaleCrop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lton</dc:creator>
  <cp:keywords/>
  <cp:lastModifiedBy>Sophie Belton</cp:lastModifiedBy>
  <cp:revision>3</cp:revision>
  <dcterms:created xsi:type="dcterms:W3CDTF">2017-06-29T13:43:00Z</dcterms:created>
  <dcterms:modified xsi:type="dcterms:W3CDTF">2017-06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